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6CE921" w14:textId="77777777" w:rsidR="0089573B" w:rsidRPr="00570D5B" w:rsidRDefault="0089573B" w:rsidP="0089573B">
      <w:pPr>
        <w:rPr>
          <w:rFonts w:ascii="Times New Roman" w:hAnsi="Times New Roman" w:cs="Times New Roman"/>
          <w:b/>
          <w:bCs/>
        </w:rPr>
      </w:pPr>
      <w:r w:rsidRPr="006455B1">
        <w:rPr>
          <w:rFonts w:ascii="Times New Roman" w:hAnsi="Times New Roman" w:cs="Times New Roman"/>
          <w:b/>
          <w:bCs/>
        </w:rPr>
        <w:t>Table S1: State Divisions According to United States Census Bureau</w:t>
      </w:r>
      <w:r>
        <w:rPr>
          <w:rStyle w:val="FootnoteReference"/>
          <w:rFonts w:ascii="Times New Roman" w:hAnsi="Times New Roman" w:cs="Times New Roman"/>
          <w:b/>
          <w:bCs/>
        </w:rPr>
        <w:footnoteReference w:id="1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9573B" w:rsidRPr="00570D5B" w14:paraId="7DD89BC7" w14:textId="77777777" w:rsidTr="00982026">
        <w:tc>
          <w:tcPr>
            <w:tcW w:w="4675" w:type="dxa"/>
          </w:tcPr>
          <w:p w14:paraId="6038551A" w14:textId="77777777" w:rsidR="0089573B" w:rsidRPr="00570D5B" w:rsidRDefault="0089573B" w:rsidP="009820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ted States Census Bureau Region</w:t>
            </w:r>
          </w:p>
        </w:tc>
        <w:tc>
          <w:tcPr>
            <w:tcW w:w="4675" w:type="dxa"/>
          </w:tcPr>
          <w:p w14:paraId="6C25B689" w14:textId="77777777" w:rsidR="0089573B" w:rsidRPr="00570D5B" w:rsidRDefault="0089573B" w:rsidP="009820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ded States</w:t>
            </w:r>
          </w:p>
        </w:tc>
      </w:tr>
      <w:tr w:rsidR="0089573B" w:rsidRPr="00570D5B" w14:paraId="5716F081" w14:textId="77777777" w:rsidTr="00982026">
        <w:tc>
          <w:tcPr>
            <w:tcW w:w="4675" w:type="dxa"/>
          </w:tcPr>
          <w:p w14:paraId="79DD24CA" w14:textId="77777777" w:rsidR="0089573B" w:rsidRPr="00570D5B" w:rsidRDefault="0089573B" w:rsidP="0098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New England</w:t>
            </w:r>
          </w:p>
        </w:tc>
        <w:tc>
          <w:tcPr>
            <w:tcW w:w="4675" w:type="dxa"/>
          </w:tcPr>
          <w:p w14:paraId="33D95132" w14:textId="77777777" w:rsidR="0089573B" w:rsidRPr="00570D5B" w:rsidRDefault="0089573B" w:rsidP="0098202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 xml:space="preserve">Connecticut </w:t>
            </w:r>
          </w:p>
          <w:p w14:paraId="330CAFB9" w14:textId="77777777" w:rsidR="0089573B" w:rsidRPr="00570D5B" w:rsidRDefault="0089573B" w:rsidP="0098202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Maine</w:t>
            </w:r>
          </w:p>
          <w:p w14:paraId="08BE2DC4" w14:textId="77777777" w:rsidR="0089573B" w:rsidRPr="00570D5B" w:rsidRDefault="0089573B" w:rsidP="0098202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Massachusetts</w:t>
            </w:r>
          </w:p>
          <w:p w14:paraId="02EE7EB7" w14:textId="77777777" w:rsidR="0089573B" w:rsidRPr="00570D5B" w:rsidRDefault="0089573B" w:rsidP="0098202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New Hampshire</w:t>
            </w:r>
          </w:p>
          <w:p w14:paraId="127FE30A" w14:textId="77777777" w:rsidR="0089573B" w:rsidRPr="00570D5B" w:rsidRDefault="0089573B" w:rsidP="0098202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Rhode Island</w:t>
            </w:r>
          </w:p>
          <w:p w14:paraId="4F359EB9" w14:textId="77777777" w:rsidR="0089573B" w:rsidRPr="00570D5B" w:rsidRDefault="0089573B" w:rsidP="0098202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Vermont</w:t>
            </w:r>
          </w:p>
        </w:tc>
      </w:tr>
      <w:tr w:rsidR="0089573B" w:rsidRPr="00570D5B" w14:paraId="712389C7" w14:textId="77777777" w:rsidTr="00982026">
        <w:tc>
          <w:tcPr>
            <w:tcW w:w="4675" w:type="dxa"/>
          </w:tcPr>
          <w:p w14:paraId="261561C7" w14:textId="77777777" w:rsidR="0089573B" w:rsidRPr="00570D5B" w:rsidRDefault="0089573B" w:rsidP="0098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Mid-Atlantic</w:t>
            </w:r>
          </w:p>
        </w:tc>
        <w:tc>
          <w:tcPr>
            <w:tcW w:w="4675" w:type="dxa"/>
          </w:tcPr>
          <w:p w14:paraId="1D54CBC3" w14:textId="77777777" w:rsidR="0089573B" w:rsidRPr="00570D5B" w:rsidRDefault="0089573B" w:rsidP="0098202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 xml:space="preserve">New Jersey </w:t>
            </w:r>
          </w:p>
          <w:p w14:paraId="5919C1B8" w14:textId="77777777" w:rsidR="0089573B" w:rsidRPr="00570D5B" w:rsidRDefault="0089573B" w:rsidP="0098202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New York</w:t>
            </w:r>
          </w:p>
          <w:p w14:paraId="4C298D6E" w14:textId="77777777" w:rsidR="0089573B" w:rsidRPr="00570D5B" w:rsidRDefault="0089573B" w:rsidP="0098202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Pennsylvania</w:t>
            </w:r>
          </w:p>
        </w:tc>
      </w:tr>
      <w:tr w:rsidR="0089573B" w:rsidRPr="00570D5B" w14:paraId="005BDF86" w14:textId="77777777" w:rsidTr="00982026">
        <w:tc>
          <w:tcPr>
            <w:tcW w:w="4675" w:type="dxa"/>
          </w:tcPr>
          <w:p w14:paraId="7B6988CE" w14:textId="77777777" w:rsidR="0089573B" w:rsidRPr="00570D5B" w:rsidRDefault="0089573B" w:rsidP="0098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East North Central</w:t>
            </w:r>
          </w:p>
        </w:tc>
        <w:tc>
          <w:tcPr>
            <w:tcW w:w="4675" w:type="dxa"/>
          </w:tcPr>
          <w:p w14:paraId="1AB24E3C" w14:textId="77777777" w:rsidR="0089573B" w:rsidRPr="00570D5B" w:rsidRDefault="0089573B" w:rsidP="00982026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Illinois</w:t>
            </w:r>
          </w:p>
          <w:p w14:paraId="45700FF7" w14:textId="77777777" w:rsidR="0089573B" w:rsidRPr="00570D5B" w:rsidRDefault="0089573B" w:rsidP="00982026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Indiana</w:t>
            </w:r>
          </w:p>
          <w:p w14:paraId="77214B19" w14:textId="77777777" w:rsidR="0089573B" w:rsidRPr="00570D5B" w:rsidRDefault="0089573B" w:rsidP="00982026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Michigan</w:t>
            </w:r>
          </w:p>
          <w:p w14:paraId="534AEC27" w14:textId="77777777" w:rsidR="0089573B" w:rsidRPr="00570D5B" w:rsidRDefault="0089573B" w:rsidP="00982026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Ohio</w:t>
            </w:r>
          </w:p>
          <w:p w14:paraId="7C52678F" w14:textId="77777777" w:rsidR="0089573B" w:rsidRPr="00570D5B" w:rsidRDefault="0089573B" w:rsidP="00982026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Wisconsin</w:t>
            </w:r>
          </w:p>
        </w:tc>
      </w:tr>
      <w:tr w:rsidR="0089573B" w:rsidRPr="00570D5B" w14:paraId="74FA75E1" w14:textId="77777777" w:rsidTr="00982026">
        <w:tc>
          <w:tcPr>
            <w:tcW w:w="4675" w:type="dxa"/>
          </w:tcPr>
          <w:p w14:paraId="5F9AD3D8" w14:textId="77777777" w:rsidR="0089573B" w:rsidRPr="00570D5B" w:rsidRDefault="0089573B" w:rsidP="0098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West North Central</w:t>
            </w:r>
          </w:p>
        </w:tc>
        <w:tc>
          <w:tcPr>
            <w:tcW w:w="4675" w:type="dxa"/>
          </w:tcPr>
          <w:p w14:paraId="51BE0034" w14:textId="77777777" w:rsidR="0089573B" w:rsidRPr="00570D5B" w:rsidRDefault="0089573B" w:rsidP="0098202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Iowa</w:t>
            </w:r>
          </w:p>
          <w:p w14:paraId="011AA0FD" w14:textId="77777777" w:rsidR="0089573B" w:rsidRPr="00570D5B" w:rsidRDefault="0089573B" w:rsidP="0098202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Kansas</w:t>
            </w:r>
          </w:p>
          <w:p w14:paraId="759EB212" w14:textId="77777777" w:rsidR="0089573B" w:rsidRPr="00570D5B" w:rsidRDefault="0089573B" w:rsidP="0098202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Minnesota</w:t>
            </w:r>
          </w:p>
          <w:p w14:paraId="6422442A" w14:textId="77777777" w:rsidR="0089573B" w:rsidRPr="00570D5B" w:rsidRDefault="0089573B" w:rsidP="0098202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 xml:space="preserve">Missouri </w:t>
            </w:r>
          </w:p>
          <w:p w14:paraId="119DEC95" w14:textId="77777777" w:rsidR="0089573B" w:rsidRPr="00570D5B" w:rsidRDefault="0089573B" w:rsidP="0098202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Nebraska</w:t>
            </w:r>
          </w:p>
          <w:p w14:paraId="7289C420" w14:textId="77777777" w:rsidR="0089573B" w:rsidRPr="00570D5B" w:rsidRDefault="0089573B" w:rsidP="0098202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 xml:space="preserve">North Dakota </w:t>
            </w:r>
          </w:p>
          <w:p w14:paraId="2A360214" w14:textId="77777777" w:rsidR="0089573B" w:rsidRPr="00570D5B" w:rsidRDefault="0089573B" w:rsidP="0098202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 xml:space="preserve">South Dakota </w:t>
            </w:r>
          </w:p>
        </w:tc>
      </w:tr>
      <w:tr w:rsidR="0089573B" w:rsidRPr="00570D5B" w14:paraId="68A60584" w14:textId="77777777" w:rsidTr="00982026">
        <w:tc>
          <w:tcPr>
            <w:tcW w:w="4675" w:type="dxa"/>
          </w:tcPr>
          <w:p w14:paraId="478936EB" w14:textId="77777777" w:rsidR="0089573B" w:rsidRPr="00570D5B" w:rsidRDefault="0089573B" w:rsidP="0098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 xml:space="preserve">South Atlantic </w:t>
            </w:r>
          </w:p>
        </w:tc>
        <w:tc>
          <w:tcPr>
            <w:tcW w:w="4675" w:type="dxa"/>
          </w:tcPr>
          <w:p w14:paraId="760CAAB6" w14:textId="77777777" w:rsidR="0089573B" w:rsidRPr="00570D5B" w:rsidRDefault="0089573B" w:rsidP="00982026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 xml:space="preserve">Delaware </w:t>
            </w:r>
          </w:p>
          <w:p w14:paraId="5EFE040C" w14:textId="77777777" w:rsidR="0089573B" w:rsidRPr="00570D5B" w:rsidRDefault="0089573B" w:rsidP="00982026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District of Columbia</w:t>
            </w:r>
          </w:p>
          <w:p w14:paraId="51EE2AD5" w14:textId="77777777" w:rsidR="0089573B" w:rsidRPr="00570D5B" w:rsidRDefault="0089573B" w:rsidP="00982026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Florida</w:t>
            </w:r>
          </w:p>
          <w:p w14:paraId="38EE0B7D" w14:textId="77777777" w:rsidR="0089573B" w:rsidRPr="00570D5B" w:rsidRDefault="0089573B" w:rsidP="00982026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Georgia</w:t>
            </w:r>
          </w:p>
          <w:p w14:paraId="1F3B99A5" w14:textId="77777777" w:rsidR="0089573B" w:rsidRPr="00570D5B" w:rsidRDefault="0089573B" w:rsidP="00982026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Maryland</w:t>
            </w:r>
          </w:p>
          <w:p w14:paraId="4C82239C" w14:textId="77777777" w:rsidR="0089573B" w:rsidRPr="00570D5B" w:rsidRDefault="0089573B" w:rsidP="00982026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North Carolina</w:t>
            </w:r>
          </w:p>
          <w:p w14:paraId="379CFB41" w14:textId="77777777" w:rsidR="0089573B" w:rsidRPr="00570D5B" w:rsidRDefault="0089573B" w:rsidP="00982026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South Carolina</w:t>
            </w:r>
          </w:p>
          <w:p w14:paraId="1C5FAF74" w14:textId="77777777" w:rsidR="0089573B" w:rsidRPr="00570D5B" w:rsidRDefault="0089573B" w:rsidP="00982026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Virginia</w:t>
            </w:r>
          </w:p>
          <w:p w14:paraId="1DDAA985" w14:textId="77777777" w:rsidR="0089573B" w:rsidRPr="00570D5B" w:rsidRDefault="0089573B" w:rsidP="00982026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 xml:space="preserve">West Virginia </w:t>
            </w:r>
          </w:p>
        </w:tc>
      </w:tr>
      <w:tr w:rsidR="0089573B" w:rsidRPr="00570D5B" w14:paraId="68A4DF71" w14:textId="77777777" w:rsidTr="00982026">
        <w:tc>
          <w:tcPr>
            <w:tcW w:w="4675" w:type="dxa"/>
          </w:tcPr>
          <w:p w14:paraId="442E8D9E" w14:textId="77777777" w:rsidR="0089573B" w:rsidRPr="00570D5B" w:rsidRDefault="0089573B" w:rsidP="0098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East South Central</w:t>
            </w:r>
          </w:p>
        </w:tc>
        <w:tc>
          <w:tcPr>
            <w:tcW w:w="4675" w:type="dxa"/>
          </w:tcPr>
          <w:p w14:paraId="48FBB91E" w14:textId="77777777" w:rsidR="0089573B" w:rsidRPr="00570D5B" w:rsidRDefault="0089573B" w:rsidP="00982026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 xml:space="preserve">Alabama </w:t>
            </w:r>
          </w:p>
          <w:p w14:paraId="7BF9A21D" w14:textId="77777777" w:rsidR="0089573B" w:rsidRPr="00570D5B" w:rsidRDefault="0089573B" w:rsidP="00982026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 xml:space="preserve">Kentucky </w:t>
            </w:r>
          </w:p>
          <w:p w14:paraId="32CD3A28" w14:textId="77777777" w:rsidR="0089573B" w:rsidRPr="00570D5B" w:rsidRDefault="0089573B" w:rsidP="00982026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 xml:space="preserve">Mississippi </w:t>
            </w:r>
          </w:p>
          <w:p w14:paraId="063CE188" w14:textId="77777777" w:rsidR="0089573B" w:rsidRPr="00570D5B" w:rsidRDefault="0089573B" w:rsidP="00982026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Tennessee</w:t>
            </w:r>
          </w:p>
        </w:tc>
      </w:tr>
      <w:tr w:rsidR="0089573B" w:rsidRPr="00570D5B" w14:paraId="76890358" w14:textId="77777777" w:rsidTr="00982026">
        <w:tc>
          <w:tcPr>
            <w:tcW w:w="4675" w:type="dxa"/>
          </w:tcPr>
          <w:p w14:paraId="181CE55E" w14:textId="77777777" w:rsidR="0089573B" w:rsidRPr="00570D5B" w:rsidRDefault="0089573B" w:rsidP="0098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West South Central</w:t>
            </w:r>
          </w:p>
        </w:tc>
        <w:tc>
          <w:tcPr>
            <w:tcW w:w="4675" w:type="dxa"/>
          </w:tcPr>
          <w:p w14:paraId="27980F88" w14:textId="77777777" w:rsidR="0089573B" w:rsidRPr="00570D5B" w:rsidRDefault="0089573B" w:rsidP="00982026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Arkansas</w:t>
            </w:r>
          </w:p>
          <w:p w14:paraId="0F9899B8" w14:textId="77777777" w:rsidR="0089573B" w:rsidRPr="00570D5B" w:rsidRDefault="0089573B" w:rsidP="00982026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Louisiana</w:t>
            </w:r>
          </w:p>
          <w:p w14:paraId="6C4DDBFE" w14:textId="77777777" w:rsidR="0089573B" w:rsidRPr="00570D5B" w:rsidRDefault="0089573B" w:rsidP="00982026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Oklahoma</w:t>
            </w:r>
          </w:p>
          <w:p w14:paraId="01FD894D" w14:textId="77777777" w:rsidR="0089573B" w:rsidRPr="00570D5B" w:rsidRDefault="0089573B" w:rsidP="00982026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Texas</w:t>
            </w:r>
          </w:p>
        </w:tc>
      </w:tr>
      <w:tr w:rsidR="0089573B" w:rsidRPr="00570D5B" w14:paraId="40374E6C" w14:textId="77777777" w:rsidTr="00982026">
        <w:tc>
          <w:tcPr>
            <w:tcW w:w="4675" w:type="dxa"/>
          </w:tcPr>
          <w:p w14:paraId="015245E7" w14:textId="77777777" w:rsidR="0089573B" w:rsidRPr="00570D5B" w:rsidRDefault="0089573B" w:rsidP="0098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Mountain</w:t>
            </w:r>
          </w:p>
        </w:tc>
        <w:tc>
          <w:tcPr>
            <w:tcW w:w="4675" w:type="dxa"/>
          </w:tcPr>
          <w:p w14:paraId="4C506DC8" w14:textId="77777777" w:rsidR="0089573B" w:rsidRPr="00570D5B" w:rsidRDefault="0089573B" w:rsidP="00982026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 xml:space="preserve">Arizona </w:t>
            </w:r>
          </w:p>
          <w:p w14:paraId="44907AB5" w14:textId="77777777" w:rsidR="0089573B" w:rsidRPr="00570D5B" w:rsidRDefault="0089573B" w:rsidP="00982026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 xml:space="preserve">Colorado </w:t>
            </w:r>
          </w:p>
          <w:p w14:paraId="75C04A04" w14:textId="77777777" w:rsidR="0089573B" w:rsidRPr="00570D5B" w:rsidRDefault="0089573B" w:rsidP="00982026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 xml:space="preserve">Idaho </w:t>
            </w:r>
          </w:p>
          <w:p w14:paraId="6CE47A9B" w14:textId="77777777" w:rsidR="0089573B" w:rsidRPr="00570D5B" w:rsidRDefault="0089573B" w:rsidP="00982026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Montana</w:t>
            </w:r>
          </w:p>
          <w:p w14:paraId="14406F97" w14:textId="77777777" w:rsidR="0089573B" w:rsidRPr="00570D5B" w:rsidRDefault="0089573B" w:rsidP="00982026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 xml:space="preserve">Nevada </w:t>
            </w:r>
          </w:p>
          <w:p w14:paraId="0705C143" w14:textId="77777777" w:rsidR="0089573B" w:rsidRPr="00570D5B" w:rsidRDefault="0089573B" w:rsidP="00982026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 xml:space="preserve">New Mexico </w:t>
            </w:r>
          </w:p>
          <w:p w14:paraId="02D3CCCF" w14:textId="77777777" w:rsidR="0089573B" w:rsidRPr="00570D5B" w:rsidRDefault="0089573B" w:rsidP="00982026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Utah</w:t>
            </w:r>
          </w:p>
          <w:p w14:paraId="1264CDC9" w14:textId="77777777" w:rsidR="0089573B" w:rsidRPr="00570D5B" w:rsidRDefault="0089573B" w:rsidP="00982026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 xml:space="preserve">Wyoming </w:t>
            </w:r>
          </w:p>
        </w:tc>
      </w:tr>
      <w:tr w:rsidR="0089573B" w:rsidRPr="00570D5B" w14:paraId="4E8B5751" w14:textId="77777777" w:rsidTr="00982026">
        <w:tc>
          <w:tcPr>
            <w:tcW w:w="4675" w:type="dxa"/>
          </w:tcPr>
          <w:p w14:paraId="24C84AC5" w14:textId="77777777" w:rsidR="0089573B" w:rsidRPr="00570D5B" w:rsidRDefault="0089573B" w:rsidP="0098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Pacific</w:t>
            </w:r>
          </w:p>
        </w:tc>
        <w:tc>
          <w:tcPr>
            <w:tcW w:w="4675" w:type="dxa"/>
          </w:tcPr>
          <w:p w14:paraId="32E9309F" w14:textId="77777777" w:rsidR="0089573B" w:rsidRPr="00570D5B" w:rsidRDefault="0089573B" w:rsidP="00982026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 xml:space="preserve">Alaska </w:t>
            </w:r>
          </w:p>
          <w:p w14:paraId="36FB216C" w14:textId="77777777" w:rsidR="0089573B" w:rsidRPr="00570D5B" w:rsidRDefault="0089573B" w:rsidP="00982026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 xml:space="preserve">California </w:t>
            </w:r>
          </w:p>
          <w:p w14:paraId="5B3E0805" w14:textId="77777777" w:rsidR="0089573B" w:rsidRPr="00570D5B" w:rsidRDefault="0089573B" w:rsidP="00982026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 xml:space="preserve">Hawaii </w:t>
            </w:r>
          </w:p>
          <w:p w14:paraId="75C69535" w14:textId="77777777" w:rsidR="0089573B" w:rsidRPr="00570D5B" w:rsidRDefault="0089573B" w:rsidP="00982026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 xml:space="preserve">Oregon </w:t>
            </w:r>
          </w:p>
          <w:p w14:paraId="5E5719F3" w14:textId="77777777" w:rsidR="0089573B" w:rsidRPr="00570D5B" w:rsidRDefault="0089573B" w:rsidP="00982026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D5B"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</w:p>
        </w:tc>
      </w:tr>
    </w:tbl>
    <w:p w14:paraId="6E1D7658" w14:textId="77777777" w:rsidR="006D67A3" w:rsidRDefault="006D67A3" w:rsidP="0089573B"/>
    <w:sectPr w:rsidR="006D67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5CD17C" w14:textId="77777777" w:rsidR="00735041" w:rsidRDefault="00735041" w:rsidP="0089573B">
      <w:pPr>
        <w:spacing w:line="240" w:lineRule="auto"/>
      </w:pPr>
      <w:r>
        <w:separator/>
      </w:r>
    </w:p>
  </w:endnote>
  <w:endnote w:type="continuationSeparator" w:id="0">
    <w:p w14:paraId="0A152566" w14:textId="77777777" w:rsidR="00735041" w:rsidRDefault="00735041" w:rsidP="008957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B9CF56" w14:textId="77777777" w:rsidR="00735041" w:rsidRDefault="00735041" w:rsidP="0089573B">
      <w:pPr>
        <w:spacing w:line="240" w:lineRule="auto"/>
      </w:pPr>
      <w:r>
        <w:separator/>
      </w:r>
    </w:p>
  </w:footnote>
  <w:footnote w:type="continuationSeparator" w:id="0">
    <w:p w14:paraId="5C9C3BEF" w14:textId="77777777" w:rsidR="00735041" w:rsidRDefault="00735041" w:rsidP="0089573B">
      <w:pPr>
        <w:spacing w:line="240" w:lineRule="auto"/>
      </w:pPr>
      <w:r>
        <w:continuationSeparator/>
      </w:r>
    </w:p>
  </w:footnote>
  <w:footnote w:id="1">
    <w:p w14:paraId="52A1A8AC" w14:textId="77777777" w:rsidR="0089573B" w:rsidRPr="00570D5B" w:rsidRDefault="0089573B" w:rsidP="0089573B">
      <w:pPr>
        <w:pStyle w:val="FootnoteText"/>
        <w:rPr>
          <w:rFonts w:ascii="Times New Roman" w:hAnsi="Times New Roman" w:cs="Times New Roman"/>
          <w:lang w:val="en-US"/>
        </w:rPr>
      </w:pPr>
      <w:r w:rsidRPr="00570D5B">
        <w:rPr>
          <w:rStyle w:val="FootnoteReference"/>
          <w:rFonts w:ascii="Times New Roman" w:hAnsi="Times New Roman" w:cs="Times New Roman"/>
        </w:rPr>
        <w:footnoteRef/>
      </w:r>
      <w:r w:rsidRPr="00570D5B">
        <w:rPr>
          <w:rFonts w:ascii="Times New Roman" w:hAnsi="Times New Roman" w:cs="Times New Roman"/>
        </w:rPr>
        <w:t xml:space="preserve"> https://www2.census.gov/geo/pdfs/maps-data/maps/reference/us_regdiv.pdf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584AF7"/>
    <w:multiLevelType w:val="hybridMultilevel"/>
    <w:tmpl w:val="C7F6B8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3E3CE8"/>
    <w:multiLevelType w:val="hybridMultilevel"/>
    <w:tmpl w:val="3E9AED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CA082F"/>
    <w:multiLevelType w:val="hybridMultilevel"/>
    <w:tmpl w:val="705022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B5310B"/>
    <w:multiLevelType w:val="hybridMultilevel"/>
    <w:tmpl w:val="9DC28C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91013C"/>
    <w:multiLevelType w:val="hybridMultilevel"/>
    <w:tmpl w:val="6C92B8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2A7E81"/>
    <w:multiLevelType w:val="hybridMultilevel"/>
    <w:tmpl w:val="336E619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9877C8"/>
    <w:multiLevelType w:val="hybridMultilevel"/>
    <w:tmpl w:val="336E61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14035F"/>
    <w:multiLevelType w:val="hybridMultilevel"/>
    <w:tmpl w:val="FD80C0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C33758"/>
    <w:multiLevelType w:val="hybridMultilevel"/>
    <w:tmpl w:val="EBA6CA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3484321">
    <w:abstractNumId w:val="6"/>
  </w:num>
  <w:num w:numId="2" w16cid:durableId="8797667">
    <w:abstractNumId w:val="5"/>
  </w:num>
  <w:num w:numId="3" w16cid:durableId="702445035">
    <w:abstractNumId w:val="7"/>
  </w:num>
  <w:num w:numId="4" w16cid:durableId="1448894209">
    <w:abstractNumId w:val="0"/>
  </w:num>
  <w:num w:numId="5" w16cid:durableId="521434033">
    <w:abstractNumId w:val="1"/>
  </w:num>
  <w:num w:numId="6" w16cid:durableId="2122793837">
    <w:abstractNumId w:val="8"/>
  </w:num>
  <w:num w:numId="7" w16cid:durableId="1690062707">
    <w:abstractNumId w:val="2"/>
  </w:num>
  <w:num w:numId="8" w16cid:durableId="1697653173">
    <w:abstractNumId w:val="3"/>
  </w:num>
  <w:num w:numId="9" w16cid:durableId="68663664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73B"/>
    <w:rsid w:val="00000105"/>
    <w:rsid w:val="000043B9"/>
    <w:rsid w:val="00027F84"/>
    <w:rsid w:val="00044C03"/>
    <w:rsid w:val="00046115"/>
    <w:rsid w:val="00046D16"/>
    <w:rsid w:val="00070A4E"/>
    <w:rsid w:val="00081043"/>
    <w:rsid w:val="00095917"/>
    <w:rsid w:val="00095DCD"/>
    <w:rsid w:val="00097049"/>
    <w:rsid w:val="000B3B1D"/>
    <w:rsid w:val="000B413D"/>
    <w:rsid w:val="000C2A5F"/>
    <w:rsid w:val="000C3A5B"/>
    <w:rsid w:val="000D78D7"/>
    <w:rsid w:val="000E739D"/>
    <w:rsid w:val="000F2B75"/>
    <w:rsid w:val="00101ADF"/>
    <w:rsid w:val="0011321A"/>
    <w:rsid w:val="001230D2"/>
    <w:rsid w:val="00147BE8"/>
    <w:rsid w:val="00171233"/>
    <w:rsid w:val="00171771"/>
    <w:rsid w:val="00171B6B"/>
    <w:rsid w:val="00180FA0"/>
    <w:rsid w:val="00190118"/>
    <w:rsid w:val="00197939"/>
    <w:rsid w:val="001A0018"/>
    <w:rsid w:val="001D630F"/>
    <w:rsid w:val="001E132E"/>
    <w:rsid w:val="001E2219"/>
    <w:rsid w:val="001E230E"/>
    <w:rsid w:val="001F4572"/>
    <w:rsid w:val="001F5696"/>
    <w:rsid w:val="00204167"/>
    <w:rsid w:val="00216862"/>
    <w:rsid w:val="002212DA"/>
    <w:rsid w:val="002248BE"/>
    <w:rsid w:val="00227B9A"/>
    <w:rsid w:val="00234FFE"/>
    <w:rsid w:val="002541D1"/>
    <w:rsid w:val="00254D3D"/>
    <w:rsid w:val="002555CA"/>
    <w:rsid w:val="002B0F0B"/>
    <w:rsid w:val="002B11E0"/>
    <w:rsid w:val="002B492D"/>
    <w:rsid w:val="002B55F1"/>
    <w:rsid w:val="002C117F"/>
    <w:rsid w:val="002C3340"/>
    <w:rsid w:val="002C53B3"/>
    <w:rsid w:val="002C57B9"/>
    <w:rsid w:val="002E215A"/>
    <w:rsid w:val="002E3EE8"/>
    <w:rsid w:val="002E79CF"/>
    <w:rsid w:val="002F2DBC"/>
    <w:rsid w:val="002F3707"/>
    <w:rsid w:val="002F6922"/>
    <w:rsid w:val="00303750"/>
    <w:rsid w:val="00304292"/>
    <w:rsid w:val="00322E49"/>
    <w:rsid w:val="003243D1"/>
    <w:rsid w:val="003269B3"/>
    <w:rsid w:val="0035036D"/>
    <w:rsid w:val="00372DCE"/>
    <w:rsid w:val="0037395E"/>
    <w:rsid w:val="00381F5D"/>
    <w:rsid w:val="00391967"/>
    <w:rsid w:val="00393E20"/>
    <w:rsid w:val="003A2960"/>
    <w:rsid w:val="003A37BF"/>
    <w:rsid w:val="003A4DA2"/>
    <w:rsid w:val="003C1FD7"/>
    <w:rsid w:val="003C4A6A"/>
    <w:rsid w:val="003E1E36"/>
    <w:rsid w:val="003F1F62"/>
    <w:rsid w:val="003F45C9"/>
    <w:rsid w:val="00403E6F"/>
    <w:rsid w:val="0040678F"/>
    <w:rsid w:val="004210B0"/>
    <w:rsid w:val="004270A8"/>
    <w:rsid w:val="004475E9"/>
    <w:rsid w:val="004602D7"/>
    <w:rsid w:val="00473565"/>
    <w:rsid w:val="00473843"/>
    <w:rsid w:val="0047719D"/>
    <w:rsid w:val="0048598A"/>
    <w:rsid w:val="00487792"/>
    <w:rsid w:val="00495216"/>
    <w:rsid w:val="004A19BF"/>
    <w:rsid w:val="004A6F1E"/>
    <w:rsid w:val="004D6CE3"/>
    <w:rsid w:val="004D7F46"/>
    <w:rsid w:val="004E021B"/>
    <w:rsid w:val="00511CE1"/>
    <w:rsid w:val="00512A91"/>
    <w:rsid w:val="005170DB"/>
    <w:rsid w:val="00530251"/>
    <w:rsid w:val="00531118"/>
    <w:rsid w:val="00550594"/>
    <w:rsid w:val="00556602"/>
    <w:rsid w:val="005638E2"/>
    <w:rsid w:val="0056528E"/>
    <w:rsid w:val="00567C67"/>
    <w:rsid w:val="00593653"/>
    <w:rsid w:val="005A1C0A"/>
    <w:rsid w:val="005B3BE9"/>
    <w:rsid w:val="005C1C09"/>
    <w:rsid w:val="005C5C11"/>
    <w:rsid w:val="005C6283"/>
    <w:rsid w:val="005F20EC"/>
    <w:rsid w:val="006079C8"/>
    <w:rsid w:val="0061249F"/>
    <w:rsid w:val="00612FA0"/>
    <w:rsid w:val="00624F35"/>
    <w:rsid w:val="00650C48"/>
    <w:rsid w:val="00655C89"/>
    <w:rsid w:val="00675984"/>
    <w:rsid w:val="00676238"/>
    <w:rsid w:val="006771AB"/>
    <w:rsid w:val="00680BAB"/>
    <w:rsid w:val="0069330F"/>
    <w:rsid w:val="006A519B"/>
    <w:rsid w:val="006B0BC6"/>
    <w:rsid w:val="006C6881"/>
    <w:rsid w:val="006D67A3"/>
    <w:rsid w:val="006E1965"/>
    <w:rsid w:val="006E4597"/>
    <w:rsid w:val="006E4DD5"/>
    <w:rsid w:val="00702EF2"/>
    <w:rsid w:val="00704181"/>
    <w:rsid w:val="0070789F"/>
    <w:rsid w:val="00712AD6"/>
    <w:rsid w:val="007208F3"/>
    <w:rsid w:val="00722C52"/>
    <w:rsid w:val="00735041"/>
    <w:rsid w:val="00737585"/>
    <w:rsid w:val="007608D9"/>
    <w:rsid w:val="00763FFD"/>
    <w:rsid w:val="00770E4E"/>
    <w:rsid w:val="00771A51"/>
    <w:rsid w:val="00776822"/>
    <w:rsid w:val="00783C50"/>
    <w:rsid w:val="00797629"/>
    <w:rsid w:val="007A212D"/>
    <w:rsid w:val="007A5700"/>
    <w:rsid w:val="007B086E"/>
    <w:rsid w:val="007B299C"/>
    <w:rsid w:val="007B70B7"/>
    <w:rsid w:val="007C13D0"/>
    <w:rsid w:val="007C1DB9"/>
    <w:rsid w:val="007C36FB"/>
    <w:rsid w:val="007E0058"/>
    <w:rsid w:val="007E53E6"/>
    <w:rsid w:val="007F5299"/>
    <w:rsid w:val="007F6AAA"/>
    <w:rsid w:val="00800005"/>
    <w:rsid w:val="0080221F"/>
    <w:rsid w:val="00810F7C"/>
    <w:rsid w:val="00817D0C"/>
    <w:rsid w:val="00820686"/>
    <w:rsid w:val="00822DAB"/>
    <w:rsid w:val="008252F1"/>
    <w:rsid w:val="008252F2"/>
    <w:rsid w:val="00831960"/>
    <w:rsid w:val="00834569"/>
    <w:rsid w:val="008345C8"/>
    <w:rsid w:val="00834EE7"/>
    <w:rsid w:val="00854719"/>
    <w:rsid w:val="008661A0"/>
    <w:rsid w:val="00882C1D"/>
    <w:rsid w:val="008850F3"/>
    <w:rsid w:val="00890D81"/>
    <w:rsid w:val="0089573B"/>
    <w:rsid w:val="008A520A"/>
    <w:rsid w:val="008B3CAD"/>
    <w:rsid w:val="008C00CB"/>
    <w:rsid w:val="008C17D0"/>
    <w:rsid w:val="008C44D5"/>
    <w:rsid w:val="008C4C72"/>
    <w:rsid w:val="008C65C4"/>
    <w:rsid w:val="008D39E5"/>
    <w:rsid w:val="008F5BBB"/>
    <w:rsid w:val="008F739F"/>
    <w:rsid w:val="0090192B"/>
    <w:rsid w:val="0090723D"/>
    <w:rsid w:val="00916F3A"/>
    <w:rsid w:val="00927339"/>
    <w:rsid w:val="0093363E"/>
    <w:rsid w:val="0093417D"/>
    <w:rsid w:val="00935A3A"/>
    <w:rsid w:val="00945FD8"/>
    <w:rsid w:val="00951226"/>
    <w:rsid w:val="009857CF"/>
    <w:rsid w:val="00990C35"/>
    <w:rsid w:val="009941F5"/>
    <w:rsid w:val="009A18C2"/>
    <w:rsid w:val="009A663A"/>
    <w:rsid w:val="009B1C73"/>
    <w:rsid w:val="009B36FC"/>
    <w:rsid w:val="009B5C67"/>
    <w:rsid w:val="009C0C69"/>
    <w:rsid w:val="009C2C1C"/>
    <w:rsid w:val="009C3E08"/>
    <w:rsid w:val="009C56A2"/>
    <w:rsid w:val="009C72A1"/>
    <w:rsid w:val="009D30CA"/>
    <w:rsid w:val="009D50B5"/>
    <w:rsid w:val="009E178C"/>
    <w:rsid w:val="009E1C41"/>
    <w:rsid w:val="009E1D90"/>
    <w:rsid w:val="009F5ABB"/>
    <w:rsid w:val="00A03891"/>
    <w:rsid w:val="00A105E3"/>
    <w:rsid w:val="00A1085E"/>
    <w:rsid w:val="00A1381D"/>
    <w:rsid w:val="00A16FE6"/>
    <w:rsid w:val="00A22E1A"/>
    <w:rsid w:val="00A33F01"/>
    <w:rsid w:val="00A422BB"/>
    <w:rsid w:val="00A43EBE"/>
    <w:rsid w:val="00A457AA"/>
    <w:rsid w:val="00A5114B"/>
    <w:rsid w:val="00A542CA"/>
    <w:rsid w:val="00A61026"/>
    <w:rsid w:val="00A74AE9"/>
    <w:rsid w:val="00A859DF"/>
    <w:rsid w:val="00A959C8"/>
    <w:rsid w:val="00AA09B3"/>
    <w:rsid w:val="00AA1616"/>
    <w:rsid w:val="00AB2872"/>
    <w:rsid w:val="00AB7338"/>
    <w:rsid w:val="00AC409C"/>
    <w:rsid w:val="00AE1601"/>
    <w:rsid w:val="00AE602B"/>
    <w:rsid w:val="00AF0E30"/>
    <w:rsid w:val="00B0057E"/>
    <w:rsid w:val="00B03A78"/>
    <w:rsid w:val="00B14B12"/>
    <w:rsid w:val="00B1749E"/>
    <w:rsid w:val="00B31942"/>
    <w:rsid w:val="00B37291"/>
    <w:rsid w:val="00B4708F"/>
    <w:rsid w:val="00B64E25"/>
    <w:rsid w:val="00B71487"/>
    <w:rsid w:val="00B84262"/>
    <w:rsid w:val="00B8628C"/>
    <w:rsid w:val="00B910A8"/>
    <w:rsid w:val="00B916B4"/>
    <w:rsid w:val="00BA27C3"/>
    <w:rsid w:val="00BA2C23"/>
    <w:rsid w:val="00BA6662"/>
    <w:rsid w:val="00BB1235"/>
    <w:rsid w:val="00BC4225"/>
    <w:rsid w:val="00BD6CCD"/>
    <w:rsid w:val="00BE0299"/>
    <w:rsid w:val="00BE15B1"/>
    <w:rsid w:val="00C25064"/>
    <w:rsid w:val="00C25A2F"/>
    <w:rsid w:val="00C27FD8"/>
    <w:rsid w:val="00C31FCB"/>
    <w:rsid w:val="00C407D7"/>
    <w:rsid w:val="00C47D6C"/>
    <w:rsid w:val="00C51F4D"/>
    <w:rsid w:val="00C60D8B"/>
    <w:rsid w:val="00C62681"/>
    <w:rsid w:val="00C651C7"/>
    <w:rsid w:val="00C65EDF"/>
    <w:rsid w:val="00C6724F"/>
    <w:rsid w:val="00C75986"/>
    <w:rsid w:val="00C9154B"/>
    <w:rsid w:val="00C91DA2"/>
    <w:rsid w:val="00C92750"/>
    <w:rsid w:val="00C9322B"/>
    <w:rsid w:val="00C93604"/>
    <w:rsid w:val="00CA18C1"/>
    <w:rsid w:val="00CA320F"/>
    <w:rsid w:val="00CB4E9E"/>
    <w:rsid w:val="00CC1D5E"/>
    <w:rsid w:val="00CF0882"/>
    <w:rsid w:val="00CF0B02"/>
    <w:rsid w:val="00CF2B81"/>
    <w:rsid w:val="00D14E54"/>
    <w:rsid w:val="00D15467"/>
    <w:rsid w:val="00D23DA5"/>
    <w:rsid w:val="00D24E24"/>
    <w:rsid w:val="00D30C03"/>
    <w:rsid w:val="00D35015"/>
    <w:rsid w:val="00D36956"/>
    <w:rsid w:val="00D37551"/>
    <w:rsid w:val="00D56461"/>
    <w:rsid w:val="00D67B5C"/>
    <w:rsid w:val="00D7660B"/>
    <w:rsid w:val="00D76EC2"/>
    <w:rsid w:val="00D816A0"/>
    <w:rsid w:val="00D816D8"/>
    <w:rsid w:val="00D82C30"/>
    <w:rsid w:val="00DA0417"/>
    <w:rsid w:val="00DA5292"/>
    <w:rsid w:val="00DC154A"/>
    <w:rsid w:val="00DC58EE"/>
    <w:rsid w:val="00DC58F3"/>
    <w:rsid w:val="00DC7D9E"/>
    <w:rsid w:val="00DD5171"/>
    <w:rsid w:val="00DD5553"/>
    <w:rsid w:val="00DD5793"/>
    <w:rsid w:val="00DE20F7"/>
    <w:rsid w:val="00DE539B"/>
    <w:rsid w:val="00DF082E"/>
    <w:rsid w:val="00DF5AA3"/>
    <w:rsid w:val="00E03761"/>
    <w:rsid w:val="00E06912"/>
    <w:rsid w:val="00E1380D"/>
    <w:rsid w:val="00E16AC7"/>
    <w:rsid w:val="00E21333"/>
    <w:rsid w:val="00E24D49"/>
    <w:rsid w:val="00E33087"/>
    <w:rsid w:val="00E43942"/>
    <w:rsid w:val="00E64E0A"/>
    <w:rsid w:val="00E66365"/>
    <w:rsid w:val="00E70D9A"/>
    <w:rsid w:val="00E716D7"/>
    <w:rsid w:val="00E72F4D"/>
    <w:rsid w:val="00EA239A"/>
    <w:rsid w:val="00EA62C4"/>
    <w:rsid w:val="00ED286D"/>
    <w:rsid w:val="00ED3283"/>
    <w:rsid w:val="00ED533A"/>
    <w:rsid w:val="00EE622F"/>
    <w:rsid w:val="00EE6802"/>
    <w:rsid w:val="00F01DF4"/>
    <w:rsid w:val="00F06251"/>
    <w:rsid w:val="00F110F2"/>
    <w:rsid w:val="00F14FB9"/>
    <w:rsid w:val="00F1631B"/>
    <w:rsid w:val="00F254D8"/>
    <w:rsid w:val="00F5600A"/>
    <w:rsid w:val="00F63433"/>
    <w:rsid w:val="00F66DB2"/>
    <w:rsid w:val="00F85C68"/>
    <w:rsid w:val="00F864BA"/>
    <w:rsid w:val="00F91AEB"/>
    <w:rsid w:val="00F9617B"/>
    <w:rsid w:val="00FA6459"/>
    <w:rsid w:val="00FB3589"/>
    <w:rsid w:val="00FB6C5A"/>
    <w:rsid w:val="00FC00F9"/>
    <w:rsid w:val="00FD011C"/>
    <w:rsid w:val="00FD5DE2"/>
    <w:rsid w:val="00FD7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6A4AEE"/>
  <w15:chartTrackingRefBased/>
  <w15:docId w15:val="{00C87F80-5397-6E40-B9FF-2B639ADBE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73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57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57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7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7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7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73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73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73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73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7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57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7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7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7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7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7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7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7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57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57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7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57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57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57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57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57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7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7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57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5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9573B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573B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9573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ik Bhat</dc:creator>
  <cp:keywords/>
  <dc:description/>
  <cp:lastModifiedBy>Shamik Bhat</cp:lastModifiedBy>
  <cp:revision>1</cp:revision>
  <dcterms:created xsi:type="dcterms:W3CDTF">2026-02-16T21:03:00Z</dcterms:created>
  <dcterms:modified xsi:type="dcterms:W3CDTF">2026-02-16T21:03:00Z</dcterms:modified>
</cp:coreProperties>
</file>